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345" w:rsidRPr="00457D95" w:rsidRDefault="00625345">
      <w:pPr>
        <w:rPr>
          <w:color w:val="000000" w:themeColor="text1"/>
        </w:rPr>
      </w:pPr>
    </w:p>
    <w:p w:rsidR="00457D95" w:rsidRPr="00457D95" w:rsidRDefault="00457D95">
      <w:pPr>
        <w:rPr>
          <w:color w:val="000000" w:themeColor="text1"/>
        </w:rPr>
      </w:pPr>
    </w:p>
    <w:tbl>
      <w:tblPr>
        <w:tblW w:w="85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1843"/>
        <w:gridCol w:w="1275"/>
        <w:gridCol w:w="1843"/>
        <w:gridCol w:w="1559"/>
        <w:gridCol w:w="1764"/>
      </w:tblGrid>
      <w:tr w:rsidR="00457D95" w:rsidRPr="00457D95" w:rsidTr="00457D95">
        <w:trPr>
          <w:trHeight w:val="375"/>
        </w:trPr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upplemental Table 2.</w:t>
            </w:r>
          </w:p>
        </w:tc>
        <w:tc>
          <w:tcPr>
            <w:tcW w:w="6441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haracteristics of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population by status of re</w:t>
            </w:r>
            <w:r w:rsidRPr="00457D9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uced handgrip strength</w:t>
            </w:r>
          </w:p>
        </w:tc>
      </w:tr>
      <w:tr w:rsidR="00457D95" w:rsidRPr="00457D95" w:rsidTr="00457D95">
        <w:trPr>
          <w:trHeight w:val="375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441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duced handgrip strength</w:t>
            </w:r>
          </w:p>
        </w:tc>
        <w:tc>
          <w:tcPr>
            <w:tcW w:w="17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+)</w:t>
            </w:r>
          </w:p>
        </w:tc>
        <w:tc>
          <w:tcPr>
            <w:tcW w:w="17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o. of participan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Men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4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64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1.6 ± 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7.1 ± 6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Erythrocyte, ×10</w:t>
            </w: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/μ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46 ±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33 ± 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Low BMI (&lt;18.0kg/m</w:t>
            </w: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High BMI (25.0kg/m</w:t>
            </w: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57D95">
              <w:rPr>
                <w:rFonts w:ascii="ＭＳ Ｐ明朝" w:eastAsia="ＭＳ Ｐ明朝" w:hAnsi="ＭＳ Ｐ明朝" w:cs="Times New Roman" w:hint="eastAsia"/>
                <w:color w:val="000000" w:themeColor="text1"/>
                <w:kern w:val="0"/>
                <w:sz w:val="20"/>
                <w:szCs w:val="20"/>
              </w:rPr>
              <w:t>≤</w:t>
            </w: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9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56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Daily drinker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4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n drinker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8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Current smoker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57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Former smoker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0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92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Hypertension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6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Dyslipidemia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3.0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90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Diabetes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56 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CIMT,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 ± 0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Handgrip strength, 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7.3 ± 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6.3 ± 4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56.4 ± 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51.8 ± 8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8F2126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ild r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educed renal function</w:t>
            </w:r>
            <w:bookmarkStart w:id="0" w:name="_GoBack"/>
            <w:bookmarkEnd w:id="0"/>
            <w:r w:rsidR="00457D95"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6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CKD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4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84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Values: mean ± standard deviation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57D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CIMT: carotid intima-media thickness. CKD: chronic kidney disease.</w:t>
            </w:r>
          </w:p>
        </w:tc>
      </w:tr>
      <w:tr w:rsidR="00457D95" w:rsidRPr="00457D95" w:rsidTr="00457D9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8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D95" w:rsidRPr="00457D95" w:rsidRDefault="00457D95" w:rsidP="00457D9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457D95" w:rsidRDefault="00457D95"/>
    <w:sectPr w:rsidR="00457D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526D" w:rsidRDefault="00EA526D" w:rsidP="000E4017">
      <w:r>
        <w:separator/>
      </w:r>
    </w:p>
  </w:endnote>
  <w:endnote w:type="continuationSeparator" w:id="0">
    <w:p w:rsidR="00EA526D" w:rsidRDefault="00EA526D" w:rsidP="000E4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526D" w:rsidRDefault="00EA526D" w:rsidP="000E4017">
      <w:r>
        <w:separator/>
      </w:r>
    </w:p>
  </w:footnote>
  <w:footnote w:type="continuationSeparator" w:id="0">
    <w:p w:rsidR="00EA526D" w:rsidRDefault="00EA526D" w:rsidP="000E4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5F3"/>
    <w:rsid w:val="000E4017"/>
    <w:rsid w:val="003204C7"/>
    <w:rsid w:val="003255F3"/>
    <w:rsid w:val="00457D95"/>
    <w:rsid w:val="00625345"/>
    <w:rsid w:val="008F2126"/>
    <w:rsid w:val="00EA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8726DE"/>
  <w15:chartTrackingRefBased/>
  <w15:docId w15:val="{16061D28-72C3-4D71-B4EA-75A8AFA0D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0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4017"/>
  </w:style>
  <w:style w:type="paragraph" w:styleId="a5">
    <w:name w:val="footer"/>
    <w:basedOn w:val="a"/>
    <w:link w:val="a6"/>
    <w:uiPriority w:val="99"/>
    <w:unhideWhenUsed/>
    <w:rsid w:val="000E40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4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1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agu3</dc:creator>
  <cp:keywords/>
  <dc:description/>
  <cp:lastModifiedBy>maedagu3</cp:lastModifiedBy>
  <cp:revision>3</cp:revision>
  <dcterms:created xsi:type="dcterms:W3CDTF">2018-10-11T07:01:00Z</dcterms:created>
  <dcterms:modified xsi:type="dcterms:W3CDTF">2018-10-22T03:00:00Z</dcterms:modified>
</cp:coreProperties>
</file>